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309690" w14:textId="6D1BDF3D" w:rsidR="00EC072C" w:rsidRPr="00C633FE" w:rsidRDefault="00EC072C">
      <w:pPr>
        <w:rPr>
          <w:rFonts w:cstheme="minorHAnsi"/>
          <w:b/>
          <w:bCs/>
        </w:rPr>
      </w:pPr>
      <w:r w:rsidRPr="00C633FE">
        <w:rPr>
          <w:rFonts w:cstheme="minorHAnsi"/>
          <w:b/>
          <w:bCs/>
        </w:rPr>
        <w:t>Fig 1 – Direct</w:t>
      </w:r>
      <w:bookmarkStart w:id="0" w:name="_GoBack"/>
      <w:bookmarkEnd w:id="0"/>
      <w:r w:rsidRPr="00C633FE">
        <w:rPr>
          <w:rFonts w:cstheme="minorHAnsi"/>
          <w:b/>
          <w:bCs/>
        </w:rPr>
        <w:t xml:space="preserve"> Acyclic Graph (DAG)</w:t>
      </w:r>
    </w:p>
    <w:p w14:paraId="566FBAF6" w14:textId="77777777" w:rsidR="00EC072C" w:rsidRPr="00EC072C" w:rsidRDefault="00EC072C">
      <w:pPr>
        <w:rPr>
          <w:rFonts w:ascii="Arial" w:hAnsi="Arial" w:cs="Arial"/>
          <w:b/>
          <w:bCs/>
        </w:rPr>
      </w:pPr>
    </w:p>
    <w:p w14:paraId="6292834F" w14:textId="5572A445" w:rsidR="00D63C5E" w:rsidRDefault="00EC072C">
      <w:r>
        <w:rPr>
          <w:noProof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7E301809" wp14:editId="5AA957F4">
                <wp:simplePos x="0" y="0"/>
                <wp:positionH relativeFrom="column">
                  <wp:posOffset>0</wp:posOffset>
                </wp:positionH>
                <wp:positionV relativeFrom="paragraph">
                  <wp:posOffset>5169134</wp:posOffset>
                </wp:positionV>
                <wp:extent cx="7179310" cy="321733"/>
                <wp:effectExtent l="0" t="0" r="8890" b="889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79310" cy="32173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DB5DF09" w14:textId="598B1D39" w:rsidR="00FD58D3" w:rsidRDefault="00E13C42" w:rsidP="00E13C42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EC072C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Abbreviations: SEIFA – Socioeconomic index for Areas, </w:t>
                            </w:r>
                            <w:r w:rsidR="00FD58D3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LBOTE – Language background other than English, </w:t>
                            </w:r>
                          </w:p>
                          <w:p w14:paraId="0A43C63F" w14:textId="032AA70E" w:rsidR="00E13C42" w:rsidRPr="00EC072C" w:rsidRDefault="00E13C42" w:rsidP="00E13C42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EC072C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IVF – Invitro Fertilisation</w:t>
                            </w:r>
                          </w:p>
                          <w:p w14:paraId="38374FED" w14:textId="77777777" w:rsidR="00E13C42" w:rsidRPr="00EC072C" w:rsidRDefault="00E13C42">
                            <w:pPr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type w14:anchorId="7E301809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0;margin-top:407pt;width:565.3pt;height:25.35pt;z-index:2516541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" fillcolor="white [3201]" strokeweight=".5pt">
                <v:textbox>
                  <w:txbxContent>
                    <w:p w14:paraId="7DB5DF09" w14:textId="598B1D39" w:rsidR="00FD58D3" w:rsidRDefault="00E13C42" w:rsidP="00E13C42">
                      <w:pPr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</w:pPr>
                      <w:r w:rsidRPr="00EC072C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 xml:space="preserve">Abbreviations: SEIFA – Socioeconomic index for Areas, </w:t>
                      </w:r>
                      <w:r w:rsidR="00FD58D3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 xml:space="preserve">LBOTE – Language background other than English, </w:t>
                      </w:r>
                    </w:p>
                    <w:p w14:paraId="0A43C63F" w14:textId="032AA70E" w:rsidR="00E13C42" w:rsidRPr="00EC072C" w:rsidRDefault="00E13C42" w:rsidP="00E13C42">
                      <w:pPr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</w:pPr>
                      <w:r w:rsidRPr="00EC072C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>IVF – Invitro Fertilisation</w:t>
                      </w:r>
                    </w:p>
                    <w:p w14:paraId="38374FED" w14:textId="77777777" w:rsidR="00E13C42" w:rsidRPr="00EC072C" w:rsidRDefault="00E13C42">
                      <w:pPr>
                        <w:rPr>
                          <w:rFonts w:ascii="Arial" w:hAnsi="Arial" w:cs="Arial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1466F6C" wp14:editId="74DB9D13">
                <wp:simplePos x="0" y="0"/>
                <wp:positionH relativeFrom="column">
                  <wp:posOffset>7459133</wp:posOffset>
                </wp:positionH>
                <wp:positionV relativeFrom="paragraph">
                  <wp:posOffset>246803</wp:posOffset>
                </wp:positionV>
                <wp:extent cx="1727200" cy="1236134"/>
                <wp:effectExtent l="0" t="0" r="12700" b="889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7200" cy="123613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351D8B4" w14:textId="360715FF" w:rsidR="003A115C" w:rsidRDefault="00E13C42" w:rsidP="00EC072C">
                            <w:pPr>
                              <w:ind w:firstLine="72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EC072C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Exposure</w:t>
                            </w:r>
                          </w:p>
                          <w:p w14:paraId="75F31A81" w14:textId="77777777" w:rsidR="00EC072C" w:rsidRPr="00EC072C" w:rsidRDefault="00EC072C" w:rsidP="003A115C">
                            <w:pPr>
                              <w:ind w:firstLine="72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  <w:p w14:paraId="4BFBE43F" w14:textId="42B0B024" w:rsidR="00E13C42" w:rsidRPr="00EC072C" w:rsidRDefault="00E13C42" w:rsidP="003A115C">
                            <w:pPr>
                              <w:ind w:left="72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EC072C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Covariates</w:t>
                            </w:r>
                            <w:r w:rsidR="003A115C" w:rsidRPr="00EC072C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(included in model</w:t>
                            </w:r>
                          </w:p>
                          <w:p w14:paraId="1A81BF2E" w14:textId="77777777" w:rsidR="00EC072C" w:rsidRDefault="00EC072C" w:rsidP="00EC072C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  <w:p w14:paraId="2279B98A" w14:textId="0894357E" w:rsidR="00EC072C" w:rsidRDefault="003A115C" w:rsidP="00EC072C">
                            <w:pPr>
                              <w:ind w:left="72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EC072C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Covariates (not included in model)</w:t>
                            </w:r>
                          </w:p>
                          <w:p w14:paraId="64E52166" w14:textId="77777777" w:rsidR="00EC072C" w:rsidRDefault="00EC072C" w:rsidP="003A115C">
                            <w:pPr>
                              <w:ind w:firstLine="72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  <w:p w14:paraId="74EBC57B" w14:textId="32CFB1CF" w:rsidR="00E13C42" w:rsidRPr="00EC072C" w:rsidRDefault="00E13C42" w:rsidP="003A115C">
                            <w:pPr>
                              <w:ind w:firstLine="72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EC072C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Outcome</w:t>
                            </w:r>
                          </w:p>
                          <w:p w14:paraId="594EB30D" w14:textId="3B37DE0D" w:rsidR="00E13C42" w:rsidRPr="00EC072C" w:rsidRDefault="00E13C4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  <w:p w14:paraId="694E7AE0" w14:textId="70295894" w:rsidR="00E13C42" w:rsidRPr="00EC072C" w:rsidRDefault="00E13C4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EC072C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w14:anchorId="41466F6C" id="Text Box 2" o:spid="_x0000_s1027" type="#_x0000_t202" style="position:absolute;margin-left:587.35pt;margin-top:19.45pt;width:136pt;height:97.35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" fillcolor="white [3201]" strokeweight=".5pt">
                <v:textbox>
                  <w:txbxContent>
                    <w:p w14:paraId="1351D8B4" w14:textId="360715FF" w:rsidR="003A115C" w:rsidRDefault="00E13C42" w:rsidP="00EC072C">
                      <w:pPr>
                        <w:ind w:firstLine="720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EC072C">
                        <w:rPr>
                          <w:rFonts w:ascii="Arial" w:hAnsi="Arial" w:cs="Arial"/>
                          <w:sz w:val="16"/>
                          <w:szCs w:val="16"/>
                        </w:rPr>
                        <w:t>Exposure</w:t>
                      </w:r>
                    </w:p>
                    <w:p w14:paraId="75F31A81" w14:textId="77777777" w:rsidR="00EC072C" w:rsidRPr="00EC072C" w:rsidRDefault="00EC072C" w:rsidP="003A115C">
                      <w:pPr>
                        <w:ind w:firstLine="720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</w:p>
                    <w:p w14:paraId="4BFBE43F" w14:textId="42B0B024" w:rsidR="00E13C42" w:rsidRPr="00EC072C" w:rsidRDefault="00E13C42" w:rsidP="003A115C">
                      <w:pPr>
                        <w:ind w:left="720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EC072C">
                        <w:rPr>
                          <w:rFonts w:ascii="Arial" w:hAnsi="Arial" w:cs="Arial"/>
                          <w:sz w:val="16"/>
                          <w:szCs w:val="16"/>
                        </w:rPr>
                        <w:t>Covariates</w:t>
                      </w:r>
                      <w:r w:rsidR="003A115C" w:rsidRPr="00EC072C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(included in model</w:t>
                      </w:r>
                    </w:p>
                    <w:p w14:paraId="1A81BF2E" w14:textId="77777777" w:rsidR="00EC072C" w:rsidRDefault="00EC072C" w:rsidP="00EC072C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</w:p>
                    <w:p w14:paraId="2279B98A" w14:textId="0894357E" w:rsidR="00EC072C" w:rsidRDefault="003A115C" w:rsidP="00EC072C">
                      <w:pPr>
                        <w:ind w:left="720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EC072C">
                        <w:rPr>
                          <w:rFonts w:ascii="Arial" w:hAnsi="Arial" w:cs="Arial"/>
                          <w:sz w:val="16"/>
                          <w:szCs w:val="16"/>
                        </w:rPr>
                        <w:t>Covariates (not included in model)</w:t>
                      </w:r>
                    </w:p>
                    <w:p w14:paraId="64E52166" w14:textId="77777777" w:rsidR="00EC072C" w:rsidRDefault="00EC072C" w:rsidP="003A115C">
                      <w:pPr>
                        <w:ind w:firstLine="720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</w:p>
                    <w:p w14:paraId="74EBC57B" w14:textId="32CFB1CF" w:rsidR="00E13C42" w:rsidRPr="00EC072C" w:rsidRDefault="00E13C42" w:rsidP="003A115C">
                      <w:pPr>
                        <w:ind w:firstLine="720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EC072C">
                        <w:rPr>
                          <w:rFonts w:ascii="Arial" w:hAnsi="Arial" w:cs="Arial"/>
                          <w:sz w:val="16"/>
                          <w:szCs w:val="16"/>
                        </w:rPr>
                        <w:t>Outcome</w:t>
                      </w:r>
                    </w:p>
                    <w:p w14:paraId="594EB30D" w14:textId="3B37DE0D" w:rsidR="00E13C42" w:rsidRPr="00EC072C" w:rsidRDefault="00E13C42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</w:p>
                    <w:p w14:paraId="694E7AE0" w14:textId="70295894" w:rsidR="00E13C42" w:rsidRPr="00EC072C" w:rsidRDefault="00E13C42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EC072C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5C46CF8" wp14:editId="5F576518">
                <wp:simplePos x="0" y="0"/>
                <wp:positionH relativeFrom="column">
                  <wp:posOffset>7635875</wp:posOffset>
                </wp:positionH>
                <wp:positionV relativeFrom="paragraph">
                  <wp:posOffset>1200573</wp:posOffset>
                </wp:positionV>
                <wp:extent cx="236855" cy="160655"/>
                <wp:effectExtent l="0" t="0" r="17145" b="17145"/>
                <wp:wrapNone/>
                <wp:docPr id="7" name="Oval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6855" cy="160655"/>
                        </a:xfrm>
                        <a:prstGeom prst="ellipse">
                          <a:avLst/>
                        </a:prstGeom>
                        <a:solidFill>
                          <a:srgbClr val="00B0F0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oval w14:anchorId="3A5CF1AF" id="Oval 7" o:spid="_x0000_s1026" style="position:absolute;margin-left:601.25pt;margin-top:94.55pt;width:18.65pt;height:12.6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" fillcolor="#00b0f0" strokecolor="black [3213]" strokeweight="1pt">
                <v:stroke joinstyle="miter"/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5A0D7D8" wp14:editId="433CA88B">
                <wp:simplePos x="0" y="0"/>
                <wp:positionH relativeFrom="column">
                  <wp:posOffset>7627620</wp:posOffset>
                </wp:positionH>
                <wp:positionV relativeFrom="paragraph">
                  <wp:posOffset>889635</wp:posOffset>
                </wp:positionV>
                <wp:extent cx="236855" cy="160655"/>
                <wp:effectExtent l="0" t="0" r="17145" b="17145"/>
                <wp:wrapNone/>
                <wp:docPr id="6" name="Oval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6855" cy="160655"/>
                        </a:xfrm>
                        <a:prstGeom prst="ellipse">
                          <a:avLst/>
                        </a:prstGeom>
                        <a:solidFill>
                          <a:srgbClr val="FC9C9B"/>
                        </a:solidFill>
                        <a:ln>
                          <a:solidFill>
                            <a:srgbClr val="FC9C9B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oval w14:anchorId="11344143" id="Oval 6" o:spid="_x0000_s1026" style="position:absolute;margin-left:600.6pt;margin-top:70.05pt;width:18.65pt;height:12.6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" fillcolor="#fc9c9b" strokecolor="#fc9c9b" strokeweight="1pt">
                <v:stroke joinstyle="miter"/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8CA6BBA" wp14:editId="0F9E59C5">
                <wp:simplePos x="0" y="0"/>
                <wp:positionH relativeFrom="column">
                  <wp:posOffset>7627620</wp:posOffset>
                </wp:positionH>
                <wp:positionV relativeFrom="paragraph">
                  <wp:posOffset>563668</wp:posOffset>
                </wp:positionV>
                <wp:extent cx="236855" cy="160655"/>
                <wp:effectExtent l="0" t="0" r="17145" b="17145"/>
                <wp:wrapNone/>
                <wp:docPr id="5" name="Oval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6855" cy="16065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oval w14:anchorId="156FB32E" id="Oval 5" o:spid="_x0000_s1026" style="position:absolute;margin-left:600.6pt;margin-top:44.4pt;width:18.65pt;height:12.6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" filled="f" strokecolor="black [3213]" strokeweight="1pt">
                <v:stroke joinstyle="miter"/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FBF31EE" wp14:editId="40A3176D">
                <wp:simplePos x="0" y="0"/>
                <wp:positionH relativeFrom="column">
                  <wp:posOffset>7620000</wp:posOffset>
                </wp:positionH>
                <wp:positionV relativeFrom="paragraph">
                  <wp:posOffset>279823</wp:posOffset>
                </wp:positionV>
                <wp:extent cx="236855" cy="160655"/>
                <wp:effectExtent l="0" t="0" r="17145" b="17145"/>
                <wp:wrapNone/>
                <wp:docPr id="4" name="Oval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6855" cy="160655"/>
                        </a:xfrm>
                        <a:prstGeom prst="ellipse">
                          <a:avLst/>
                        </a:prstGeom>
                        <a:solidFill>
                          <a:srgbClr val="CEDC65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oval w14:anchorId="53C56FD3" id="Oval 4" o:spid="_x0000_s1026" style="position:absolute;margin-left:600pt;margin-top:22.05pt;width:18.65pt;height:12.6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" fillcolor="#cedc65" strokecolor="#1f3763 [1604]" strokeweight="1pt">
                <v:stroke joinstyle="miter"/>
              </v:oval>
            </w:pict>
          </mc:Fallback>
        </mc:AlternateContent>
      </w:r>
      <w:r w:rsidR="00FD58D3">
        <w:rPr>
          <w:noProof/>
        </w:rPr>
        <w:drawing>
          <wp:inline distT="0" distB="0" distL="0" distR="0" wp14:anchorId="2A14DBFC" wp14:editId="102CE090">
            <wp:extent cx="6503835" cy="5037221"/>
            <wp:effectExtent l="0" t="0" r="0" b="5080"/>
            <wp:docPr id="8" name="Picture 8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Diagram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62718" cy="50828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63C5E" w:rsidSect="00EC072C">
      <w:headerReference w:type="default" r:id="rId7"/>
      <w:footerReference w:type="default" r:id="rId8"/>
      <w:pgSz w:w="16820" w:h="11900" w:orient="landscape"/>
      <w:pgMar w:top="1440" w:right="1440" w:bottom="1166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ED6FB1" w14:textId="77777777" w:rsidR="004F4DF6" w:rsidRDefault="004F4DF6" w:rsidP="0012210B">
      <w:r>
        <w:separator/>
      </w:r>
    </w:p>
  </w:endnote>
  <w:endnote w:type="continuationSeparator" w:id="0">
    <w:p w14:paraId="30A3C46B" w14:textId="77777777" w:rsidR="004F4DF6" w:rsidRDefault="004F4DF6" w:rsidP="001221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4D5E9A" w14:textId="3347BB3D" w:rsidR="0012210B" w:rsidRPr="0012210B" w:rsidRDefault="0012210B" w:rsidP="0012210B">
    <w:pPr>
      <w:pStyle w:val="Footer"/>
      <w:jc w:val="right"/>
      <w:rPr>
        <w:rFonts w:cstheme="minorHAnsi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91D0A8" w14:textId="77777777" w:rsidR="004F4DF6" w:rsidRDefault="004F4DF6" w:rsidP="0012210B">
      <w:r>
        <w:separator/>
      </w:r>
    </w:p>
  </w:footnote>
  <w:footnote w:type="continuationSeparator" w:id="0">
    <w:p w14:paraId="71EC5D57" w14:textId="77777777" w:rsidR="004F4DF6" w:rsidRDefault="004F4DF6" w:rsidP="0012210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6E6BC7" w14:textId="77777777" w:rsidR="00EA1126" w:rsidRDefault="0012210B" w:rsidP="003339CD">
    <w:pPr>
      <w:pStyle w:val="Titleofpaper"/>
      <w:pBdr>
        <w:bottom w:val="single" w:sz="4" w:space="1" w:color="auto"/>
      </w:pBdr>
      <w:spacing w:line="360" w:lineRule="auto"/>
      <w:jc w:val="both"/>
      <w:rPr>
        <w:rFonts w:asciiTheme="minorHAnsi" w:hAnsiTheme="minorHAnsi" w:cstheme="minorHAnsi"/>
        <w:b w:val="0"/>
        <w:bCs w:val="0"/>
        <w:sz w:val="24"/>
        <w:szCs w:val="24"/>
      </w:rPr>
    </w:pPr>
    <w:r w:rsidRPr="00C633FE">
      <w:rPr>
        <w:rFonts w:asciiTheme="minorHAnsi" w:hAnsiTheme="minorHAnsi" w:cstheme="minorHAnsi"/>
        <w:sz w:val="24"/>
        <w:szCs w:val="24"/>
        <w:lang w:val="en-GB"/>
      </w:rPr>
      <w:t xml:space="preserve">School age outcomes among IVF-conceived children: a casual inference analysis using linked population-wide data. </w:t>
    </w:r>
  </w:p>
  <w:p w14:paraId="1C1B1AF6" w14:textId="6AC459D6" w:rsidR="0012210B" w:rsidRPr="00C633FE" w:rsidRDefault="00AD3EBB" w:rsidP="003339CD">
    <w:pPr>
      <w:pStyle w:val="Titleofpaper"/>
      <w:pBdr>
        <w:bottom w:val="single" w:sz="4" w:space="1" w:color="auto"/>
      </w:pBdr>
      <w:spacing w:line="360" w:lineRule="auto"/>
      <w:jc w:val="both"/>
      <w:rPr>
        <w:rFonts w:asciiTheme="minorHAnsi" w:hAnsiTheme="minorHAnsi" w:cstheme="minorHAnsi"/>
        <w:b w:val="0"/>
        <w:bCs w:val="0"/>
        <w:sz w:val="24"/>
        <w:szCs w:val="24"/>
      </w:rPr>
    </w:pPr>
    <w:r w:rsidRPr="00C633FE">
      <w:rPr>
        <w:rFonts w:asciiTheme="minorHAnsi" w:hAnsiTheme="minorHAnsi" w:cstheme="minorHAnsi"/>
        <w:b w:val="0"/>
        <w:bCs w:val="0"/>
        <w:sz w:val="24"/>
        <w:szCs w:val="24"/>
      </w:rPr>
      <w:t xml:space="preserve">Fig 1 </w:t>
    </w:r>
    <w:r w:rsidR="0012210B" w:rsidRPr="00C633FE">
      <w:rPr>
        <w:rFonts w:asciiTheme="minorHAnsi" w:hAnsiTheme="minorHAnsi" w:cstheme="minorHAnsi"/>
        <w:b w:val="0"/>
        <w:bCs w:val="0"/>
        <w:sz w:val="24"/>
        <w:szCs w:val="24"/>
      </w:rPr>
      <w:t>– Direct Acyclic Graph (DAG)</w:t>
    </w:r>
  </w:p>
  <w:p w14:paraId="49756DA4" w14:textId="77777777" w:rsidR="0012210B" w:rsidRPr="00DA6586" w:rsidRDefault="0012210B">
    <w:pPr>
      <w:pStyle w:val="Header"/>
      <w:rPr>
        <w:rFonts w:ascii="Times New Roman" w:hAnsi="Times New Roman"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10B"/>
    <w:rsid w:val="00015683"/>
    <w:rsid w:val="000173F6"/>
    <w:rsid w:val="00084250"/>
    <w:rsid w:val="000A2629"/>
    <w:rsid w:val="000D0987"/>
    <w:rsid w:val="00102FDB"/>
    <w:rsid w:val="0012210B"/>
    <w:rsid w:val="001537BA"/>
    <w:rsid w:val="001B3605"/>
    <w:rsid w:val="001D30DF"/>
    <w:rsid w:val="002302DA"/>
    <w:rsid w:val="002B7600"/>
    <w:rsid w:val="002C0A54"/>
    <w:rsid w:val="002E1372"/>
    <w:rsid w:val="002F1A8A"/>
    <w:rsid w:val="002F7DD2"/>
    <w:rsid w:val="00306283"/>
    <w:rsid w:val="003339CD"/>
    <w:rsid w:val="00346044"/>
    <w:rsid w:val="00397AFC"/>
    <w:rsid w:val="003A115C"/>
    <w:rsid w:val="004F4DF6"/>
    <w:rsid w:val="005301D7"/>
    <w:rsid w:val="00610C23"/>
    <w:rsid w:val="00661E89"/>
    <w:rsid w:val="0067324B"/>
    <w:rsid w:val="00715AF7"/>
    <w:rsid w:val="007E456D"/>
    <w:rsid w:val="0080398F"/>
    <w:rsid w:val="00812954"/>
    <w:rsid w:val="008D0FDA"/>
    <w:rsid w:val="00935E65"/>
    <w:rsid w:val="009E4A16"/>
    <w:rsid w:val="00A25DF7"/>
    <w:rsid w:val="00A73AA2"/>
    <w:rsid w:val="00A9612F"/>
    <w:rsid w:val="00AD3EBB"/>
    <w:rsid w:val="00AF22B8"/>
    <w:rsid w:val="00B03D4C"/>
    <w:rsid w:val="00B2374E"/>
    <w:rsid w:val="00B30A5F"/>
    <w:rsid w:val="00B44722"/>
    <w:rsid w:val="00B9322D"/>
    <w:rsid w:val="00C633FE"/>
    <w:rsid w:val="00C6426F"/>
    <w:rsid w:val="00C67FDD"/>
    <w:rsid w:val="00C8563D"/>
    <w:rsid w:val="00CE372B"/>
    <w:rsid w:val="00D34A27"/>
    <w:rsid w:val="00D47DA9"/>
    <w:rsid w:val="00D567B7"/>
    <w:rsid w:val="00D63C5E"/>
    <w:rsid w:val="00D800EC"/>
    <w:rsid w:val="00D902E8"/>
    <w:rsid w:val="00DA6586"/>
    <w:rsid w:val="00DB126E"/>
    <w:rsid w:val="00E13C42"/>
    <w:rsid w:val="00E7515F"/>
    <w:rsid w:val="00EA1126"/>
    <w:rsid w:val="00EC072C"/>
    <w:rsid w:val="00F07F13"/>
    <w:rsid w:val="00F54C6C"/>
    <w:rsid w:val="00F57E08"/>
    <w:rsid w:val="00F9504D"/>
    <w:rsid w:val="00FD58D3"/>
    <w:rsid w:val="00FF4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0034D"/>
  <w15:chartTrackingRefBased/>
  <w15:docId w15:val="{9DFA6399-AF89-F04A-BB62-D8BF38984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210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2210B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12210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210B"/>
    <w:rPr>
      <w:rFonts w:eastAsiaTheme="minorEastAsia"/>
    </w:rPr>
  </w:style>
  <w:style w:type="paragraph" w:customStyle="1" w:styleId="Titleofpaper">
    <w:name w:val="Title of paper"/>
    <w:basedOn w:val="Normal"/>
    <w:rsid w:val="0012210B"/>
    <w:rPr>
      <w:rFonts w:ascii="Times New Roman" w:eastAsia="Times New Roman" w:hAnsi="Times New Roman" w:cs="Times New Roman"/>
      <w:b/>
      <w:bCs/>
      <w:sz w:val="32"/>
      <w:szCs w:val="32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</Words>
  <Characters>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Kennedy</dc:creator>
  <cp:keywords/>
  <dc:description/>
  <cp:lastModifiedBy>Me</cp:lastModifiedBy>
  <cp:revision>8</cp:revision>
  <dcterms:created xsi:type="dcterms:W3CDTF">2022-09-13T04:54:00Z</dcterms:created>
  <dcterms:modified xsi:type="dcterms:W3CDTF">2022-12-12T15:45:00Z</dcterms:modified>
</cp:coreProperties>
</file>